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0207" w:type="dxa"/>
        <w:tblInd w:w="-289" w:type="dxa"/>
        <w:tblLook w:val="04A0" w:firstRow="1" w:lastRow="0" w:firstColumn="1" w:lastColumn="0" w:noHBand="0" w:noVBand="1"/>
      </w:tblPr>
      <w:tblGrid>
        <w:gridCol w:w="2269"/>
        <w:gridCol w:w="4252"/>
        <w:gridCol w:w="993"/>
        <w:gridCol w:w="2693"/>
      </w:tblGrid>
      <w:tr w:rsidR="00606E41" w:rsidRPr="00CD597F" w14:paraId="1485142B" w14:textId="77777777" w:rsidTr="0056505B">
        <w:tc>
          <w:tcPr>
            <w:tcW w:w="2269" w:type="dxa"/>
            <w:vAlign w:val="center"/>
          </w:tcPr>
          <w:p w14:paraId="5DE48D06" w14:textId="2F2AAF4B" w:rsidR="00606E41" w:rsidRPr="00CD597F" w:rsidRDefault="00606E41" w:rsidP="00CD597F">
            <w:pPr>
              <w:rPr>
                <w:rFonts w:ascii="Times New Roman" w:hAnsi="Times New Roman" w:cs="Times New Roman"/>
              </w:rPr>
            </w:pPr>
            <w:r w:rsidRPr="00C6035C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 xml:space="preserve">Variable </w:t>
            </w:r>
            <w:r w:rsidRPr="00CD597F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n</w:t>
            </w:r>
            <w:r w:rsidRPr="00C6035C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ame</w:t>
            </w:r>
          </w:p>
        </w:tc>
        <w:tc>
          <w:tcPr>
            <w:tcW w:w="4252" w:type="dxa"/>
            <w:vAlign w:val="center"/>
          </w:tcPr>
          <w:p w14:paraId="24030037" w14:textId="2178509C" w:rsidR="00606E41" w:rsidRPr="00CD597F" w:rsidRDefault="00606E41" w:rsidP="00CD597F">
            <w:pPr>
              <w:rPr>
                <w:rFonts w:ascii="Times New Roman" w:hAnsi="Times New Roman" w:cs="Times New Roman"/>
              </w:rPr>
            </w:pPr>
            <w:r w:rsidRPr="00C6035C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 xml:space="preserve">Variable </w:t>
            </w:r>
            <w:r w:rsidRPr="00CD597F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d</w:t>
            </w:r>
            <w:r w:rsidRPr="00C6035C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escription</w:t>
            </w:r>
          </w:p>
        </w:tc>
        <w:tc>
          <w:tcPr>
            <w:tcW w:w="993" w:type="dxa"/>
            <w:vAlign w:val="center"/>
          </w:tcPr>
          <w:p w14:paraId="222BFA13" w14:textId="2E0FDF9E" w:rsidR="00606E41" w:rsidRPr="00CD597F" w:rsidRDefault="00606E41" w:rsidP="00CD597F">
            <w:pPr>
              <w:rPr>
                <w:rFonts w:ascii="Times New Roman" w:hAnsi="Times New Roman" w:cs="Times New Roman"/>
              </w:rPr>
            </w:pPr>
            <w:r w:rsidRPr="00C6035C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Code</w:t>
            </w:r>
          </w:p>
        </w:tc>
        <w:tc>
          <w:tcPr>
            <w:tcW w:w="2693" w:type="dxa"/>
            <w:vAlign w:val="center"/>
          </w:tcPr>
          <w:p w14:paraId="0C25784F" w14:textId="32026C31" w:rsidR="00606E41" w:rsidRPr="00CD597F" w:rsidRDefault="00606E41" w:rsidP="00CD597F">
            <w:pPr>
              <w:rPr>
                <w:rFonts w:ascii="Times New Roman" w:hAnsi="Times New Roman" w:cs="Times New Roman"/>
              </w:rPr>
            </w:pPr>
            <w:r w:rsidRPr="00C6035C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Meaning</w:t>
            </w:r>
          </w:p>
        </w:tc>
      </w:tr>
      <w:tr w:rsidR="00606E41" w:rsidRPr="00CD597F" w14:paraId="6698C529" w14:textId="77777777" w:rsidTr="0056505B">
        <w:tc>
          <w:tcPr>
            <w:tcW w:w="2269" w:type="dxa"/>
            <w:vMerge w:val="restart"/>
            <w:vAlign w:val="center"/>
          </w:tcPr>
          <w:p w14:paraId="50636234" w14:textId="1C6A90FB" w:rsidR="00606E41" w:rsidRPr="00CD597F" w:rsidRDefault="00606E41" w:rsidP="00CD597F">
            <w:pPr>
              <w:rPr>
                <w:rFonts w:ascii="Times New Roman" w:hAnsi="Times New Roman" w:cs="Times New Roman"/>
              </w:rPr>
            </w:pPr>
            <w:r w:rsidRPr="00CD597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ge</w:t>
            </w:r>
          </w:p>
        </w:tc>
        <w:tc>
          <w:tcPr>
            <w:tcW w:w="4252" w:type="dxa"/>
            <w:vMerge w:val="restart"/>
            <w:vAlign w:val="center"/>
          </w:tcPr>
          <w:p w14:paraId="0FBB41A8" w14:textId="3F48ABAD" w:rsidR="00606E41" w:rsidRPr="00CD597F" w:rsidRDefault="00606E41" w:rsidP="00CD597F">
            <w:pPr>
              <w:rPr>
                <w:rFonts w:ascii="Times New Roman" w:hAnsi="Times New Roman" w:cs="Times New Roman"/>
              </w:rPr>
            </w:pPr>
            <w:r w:rsidRPr="00CD597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Age </w:t>
            </w:r>
            <w:r w:rsidRPr="00C6035C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of </w:t>
            </w:r>
            <w:r w:rsidRPr="00CD597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tudy participants</w:t>
            </w:r>
          </w:p>
        </w:tc>
        <w:tc>
          <w:tcPr>
            <w:tcW w:w="993" w:type="dxa"/>
            <w:vAlign w:val="center"/>
          </w:tcPr>
          <w:p w14:paraId="1DD27890" w14:textId="61EED20E" w:rsidR="00606E41" w:rsidRPr="00CD597F" w:rsidRDefault="00606E41" w:rsidP="00CD597F">
            <w:pPr>
              <w:rPr>
                <w:rFonts w:ascii="Times New Roman" w:hAnsi="Times New Roman" w:cs="Times New Roman"/>
              </w:rPr>
            </w:pPr>
            <w:r w:rsidRPr="00C6035C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693" w:type="dxa"/>
          </w:tcPr>
          <w:p w14:paraId="2E67FE6F" w14:textId="21FD447F" w:rsidR="00606E41" w:rsidRPr="00CD597F" w:rsidRDefault="00606E41" w:rsidP="00CD597F">
            <w:pPr>
              <w:rPr>
                <w:rFonts w:ascii="Times New Roman" w:hAnsi="Times New Roman" w:cs="Times New Roman"/>
              </w:rPr>
            </w:pPr>
            <w:r w:rsidRPr="00CD597F">
              <w:rPr>
                <w:rFonts w:ascii="Times New Roman" w:hAnsi="Times New Roman" w:cs="Times New Roman"/>
              </w:rPr>
              <w:t>15 to 24</w:t>
            </w:r>
          </w:p>
        </w:tc>
      </w:tr>
      <w:tr w:rsidR="00606E41" w:rsidRPr="00CD597F" w14:paraId="79E50224" w14:textId="77777777" w:rsidTr="0056505B">
        <w:tc>
          <w:tcPr>
            <w:tcW w:w="2269" w:type="dxa"/>
            <w:vMerge/>
            <w:vAlign w:val="center"/>
          </w:tcPr>
          <w:p w14:paraId="0DD091C3" w14:textId="77777777" w:rsidR="00606E41" w:rsidRPr="00CD597F" w:rsidRDefault="00606E41" w:rsidP="00CD59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vMerge/>
            <w:vAlign w:val="center"/>
          </w:tcPr>
          <w:p w14:paraId="15748D7B" w14:textId="77777777" w:rsidR="00606E41" w:rsidRPr="00CD597F" w:rsidRDefault="00606E41" w:rsidP="00CD59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Align w:val="center"/>
          </w:tcPr>
          <w:p w14:paraId="33645E88" w14:textId="0C3974B6" w:rsidR="00606E41" w:rsidRPr="00CD597F" w:rsidRDefault="00606E41" w:rsidP="00CD597F">
            <w:pPr>
              <w:rPr>
                <w:rFonts w:ascii="Times New Roman" w:hAnsi="Times New Roman" w:cs="Times New Roman"/>
              </w:rPr>
            </w:pPr>
            <w:r w:rsidRPr="00C6035C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693" w:type="dxa"/>
          </w:tcPr>
          <w:p w14:paraId="2C8B5FC0" w14:textId="133F22EA" w:rsidR="00606E41" w:rsidRPr="00CD597F" w:rsidRDefault="00606E41" w:rsidP="00CD597F">
            <w:pPr>
              <w:rPr>
                <w:rFonts w:ascii="Times New Roman" w:hAnsi="Times New Roman" w:cs="Times New Roman"/>
              </w:rPr>
            </w:pPr>
            <w:r w:rsidRPr="00CD597F">
              <w:rPr>
                <w:rFonts w:ascii="Times New Roman" w:hAnsi="Times New Roman" w:cs="Times New Roman"/>
              </w:rPr>
              <w:t>25 to 34</w:t>
            </w:r>
          </w:p>
        </w:tc>
      </w:tr>
      <w:tr w:rsidR="00606E41" w:rsidRPr="00CD597F" w14:paraId="63DB0482" w14:textId="77777777" w:rsidTr="0056505B">
        <w:tc>
          <w:tcPr>
            <w:tcW w:w="2269" w:type="dxa"/>
            <w:vMerge/>
            <w:vAlign w:val="center"/>
          </w:tcPr>
          <w:p w14:paraId="61902486" w14:textId="77777777" w:rsidR="00606E41" w:rsidRPr="00CD597F" w:rsidRDefault="00606E41" w:rsidP="00CD59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vMerge/>
            <w:vAlign w:val="center"/>
          </w:tcPr>
          <w:p w14:paraId="71D615D9" w14:textId="77777777" w:rsidR="00606E41" w:rsidRPr="00CD597F" w:rsidRDefault="00606E41" w:rsidP="00CD59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Align w:val="center"/>
          </w:tcPr>
          <w:p w14:paraId="3D11189F" w14:textId="782B38B5" w:rsidR="00606E41" w:rsidRPr="00CD597F" w:rsidRDefault="00606E41" w:rsidP="00CD597F">
            <w:pPr>
              <w:rPr>
                <w:rFonts w:ascii="Times New Roman" w:hAnsi="Times New Roman" w:cs="Times New Roman"/>
              </w:rPr>
            </w:pPr>
            <w:r w:rsidRPr="00CD597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2693" w:type="dxa"/>
          </w:tcPr>
          <w:p w14:paraId="53EA7017" w14:textId="2D2B5F75" w:rsidR="00606E41" w:rsidRPr="00CD597F" w:rsidRDefault="00606E41" w:rsidP="00CD597F">
            <w:pPr>
              <w:rPr>
                <w:rFonts w:ascii="Times New Roman" w:hAnsi="Times New Roman" w:cs="Times New Roman"/>
              </w:rPr>
            </w:pPr>
            <w:r w:rsidRPr="00CD597F">
              <w:rPr>
                <w:rFonts w:ascii="Times New Roman" w:hAnsi="Times New Roman" w:cs="Times New Roman"/>
              </w:rPr>
              <w:t>35 to 44</w:t>
            </w:r>
          </w:p>
        </w:tc>
      </w:tr>
      <w:tr w:rsidR="00606E41" w:rsidRPr="00CD597F" w14:paraId="209F29EA" w14:textId="77777777" w:rsidTr="0056505B">
        <w:tc>
          <w:tcPr>
            <w:tcW w:w="2269" w:type="dxa"/>
            <w:vMerge/>
            <w:vAlign w:val="center"/>
          </w:tcPr>
          <w:p w14:paraId="6448ED7B" w14:textId="77777777" w:rsidR="00606E41" w:rsidRPr="00CD597F" w:rsidRDefault="00606E41" w:rsidP="00CD59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vMerge/>
            <w:vAlign w:val="center"/>
          </w:tcPr>
          <w:p w14:paraId="5CCB63FE" w14:textId="77777777" w:rsidR="00606E41" w:rsidRPr="00CD597F" w:rsidRDefault="00606E41" w:rsidP="00CD59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Align w:val="center"/>
          </w:tcPr>
          <w:p w14:paraId="01C7FF17" w14:textId="73F9CDF6" w:rsidR="00606E41" w:rsidRPr="00CD597F" w:rsidRDefault="00606E41" w:rsidP="00CD597F">
            <w:pPr>
              <w:rPr>
                <w:rFonts w:ascii="Times New Roman" w:hAnsi="Times New Roman" w:cs="Times New Roman"/>
              </w:rPr>
            </w:pPr>
            <w:r w:rsidRPr="00CD597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2693" w:type="dxa"/>
          </w:tcPr>
          <w:p w14:paraId="7091B379" w14:textId="515F5AFD" w:rsidR="00606E41" w:rsidRPr="00CD597F" w:rsidRDefault="00606E41" w:rsidP="00CD597F">
            <w:pPr>
              <w:rPr>
                <w:rFonts w:ascii="Times New Roman" w:hAnsi="Times New Roman" w:cs="Times New Roman"/>
              </w:rPr>
            </w:pPr>
            <w:r w:rsidRPr="00CD597F">
              <w:rPr>
                <w:rFonts w:ascii="Times New Roman" w:hAnsi="Times New Roman" w:cs="Times New Roman"/>
              </w:rPr>
              <w:t>45 to 49</w:t>
            </w:r>
          </w:p>
        </w:tc>
      </w:tr>
      <w:tr w:rsidR="00606E41" w:rsidRPr="00CD597F" w14:paraId="1CAE0F4F" w14:textId="77777777" w:rsidTr="0056505B">
        <w:tc>
          <w:tcPr>
            <w:tcW w:w="2269" w:type="dxa"/>
            <w:vMerge w:val="restart"/>
            <w:vAlign w:val="center"/>
          </w:tcPr>
          <w:p w14:paraId="1517B147" w14:textId="00A1CEA7" w:rsidR="00606E41" w:rsidRPr="00CD597F" w:rsidRDefault="00606E41" w:rsidP="00CD597F">
            <w:pPr>
              <w:rPr>
                <w:rFonts w:ascii="Times New Roman" w:hAnsi="Times New Roman" w:cs="Times New Roman"/>
              </w:rPr>
            </w:pPr>
            <w:r w:rsidRPr="00CD597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esidency</w:t>
            </w:r>
          </w:p>
        </w:tc>
        <w:tc>
          <w:tcPr>
            <w:tcW w:w="4252" w:type="dxa"/>
            <w:vMerge w:val="restart"/>
            <w:vAlign w:val="center"/>
          </w:tcPr>
          <w:p w14:paraId="48F8BE45" w14:textId="5A818C3F" w:rsidR="00606E41" w:rsidRPr="00CD597F" w:rsidRDefault="00606E41" w:rsidP="00CD597F">
            <w:pPr>
              <w:rPr>
                <w:rFonts w:ascii="Times New Roman" w:hAnsi="Times New Roman" w:cs="Times New Roman"/>
              </w:rPr>
            </w:pPr>
            <w:r w:rsidRPr="00CD597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esidency of study participants</w:t>
            </w:r>
          </w:p>
        </w:tc>
        <w:tc>
          <w:tcPr>
            <w:tcW w:w="993" w:type="dxa"/>
            <w:vAlign w:val="center"/>
          </w:tcPr>
          <w:p w14:paraId="09A82FDE" w14:textId="36EE33D7" w:rsidR="00606E41" w:rsidRPr="00CD597F" w:rsidRDefault="00606E41" w:rsidP="00CD597F">
            <w:pPr>
              <w:rPr>
                <w:rFonts w:ascii="Times New Roman" w:hAnsi="Times New Roman" w:cs="Times New Roman"/>
              </w:rPr>
            </w:pPr>
            <w:r w:rsidRPr="00CD597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693" w:type="dxa"/>
            <w:vAlign w:val="center"/>
          </w:tcPr>
          <w:p w14:paraId="1441001D" w14:textId="6B479412" w:rsidR="00606E41" w:rsidRPr="00CD597F" w:rsidRDefault="00606E41" w:rsidP="00CD597F">
            <w:pPr>
              <w:rPr>
                <w:rFonts w:ascii="Times New Roman" w:hAnsi="Times New Roman" w:cs="Times New Roman"/>
              </w:rPr>
            </w:pPr>
            <w:r w:rsidRPr="00CD597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Urban</w:t>
            </w:r>
          </w:p>
        </w:tc>
      </w:tr>
      <w:tr w:rsidR="00606E41" w:rsidRPr="00CD597F" w14:paraId="19ECC7BE" w14:textId="77777777" w:rsidTr="0056505B">
        <w:tc>
          <w:tcPr>
            <w:tcW w:w="2269" w:type="dxa"/>
            <w:vMerge/>
            <w:vAlign w:val="center"/>
          </w:tcPr>
          <w:p w14:paraId="5C8E1B12" w14:textId="77777777" w:rsidR="00606E41" w:rsidRPr="00CD597F" w:rsidRDefault="00606E41" w:rsidP="00CD59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vMerge/>
            <w:vAlign w:val="center"/>
          </w:tcPr>
          <w:p w14:paraId="52B1656B" w14:textId="77777777" w:rsidR="00606E41" w:rsidRPr="00CD597F" w:rsidRDefault="00606E41" w:rsidP="00CD59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Align w:val="center"/>
          </w:tcPr>
          <w:p w14:paraId="7A8C9894" w14:textId="340875FE" w:rsidR="00606E41" w:rsidRPr="00CD597F" w:rsidRDefault="00606E41" w:rsidP="00CD597F">
            <w:pPr>
              <w:rPr>
                <w:rFonts w:ascii="Times New Roman" w:hAnsi="Times New Roman" w:cs="Times New Roman"/>
              </w:rPr>
            </w:pPr>
            <w:r w:rsidRPr="00CD597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693" w:type="dxa"/>
            <w:vAlign w:val="center"/>
          </w:tcPr>
          <w:p w14:paraId="7EC65661" w14:textId="43A36A10" w:rsidR="00606E41" w:rsidRPr="00CD597F" w:rsidRDefault="00606E41" w:rsidP="00CD597F">
            <w:pPr>
              <w:rPr>
                <w:rFonts w:ascii="Times New Roman" w:hAnsi="Times New Roman" w:cs="Times New Roman"/>
              </w:rPr>
            </w:pPr>
            <w:r w:rsidRPr="00CD597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ural</w:t>
            </w:r>
          </w:p>
        </w:tc>
      </w:tr>
      <w:tr w:rsidR="00CD597F" w:rsidRPr="00CD597F" w14:paraId="280F779D" w14:textId="77777777" w:rsidTr="0056505B">
        <w:tc>
          <w:tcPr>
            <w:tcW w:w="2269" w:type="dxa"/>
            <w:vMerge w:val="restart"/>
          </w:tcPr>
          <w:p w14:paraId="2BB78B48" w14:textId="03123E2E" w:rsidR="00CD597F" w:rsidRPr="00CD597F" w:rsidRDefault="00CD597F" w:rsidP="00CD597F">
            <w:pPr>
              <w:rPr>
                <w:rFonts w:ascii="Times New Roman" w:hAnsi="Times New Roman" w:cs="Times New Roman"/>
              </w:rPr>
            </w:pPr>
            <w:r w:rsidRPr="00CD597F">
              <w:rPr>
                <w:rFonts w:ascii="Times New Roman" w:hAnsi="Times New Roman" w:cs="Times New Roman"/>
              </w:rPr>
              <w:t>Religion</w:t>
            </w:r>
          </w:p>
        </w:tc>
        <w:tc>
          <w:tcPr>
            <w:tcW w:w="4252" w:type="dxa"/>
            <w:vMerge w:val="restart"/>
          </w:tcPr>
          <w:p w14:paraId="3B671908" w14:textId="7EDA9217" w:rsidR="00CD597F" w:rsidRPr="00CD597F" w:rsidRDefault="00CD597F" w:rsidP="00CD597F">
            <w:pPr>
              <w:rPr>
                <w:rFonts w:ascii="Times New Roman" w:hAnsi="Times New Roman" w:cs="Times New Roman"/>
              </w:rPr>
            </w:pPr>
            <w:r w:rsidRPr="00CD597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esidency of study participants</w:t>
            </w:r>
          </w:p>
        </w:tc>
        <w:tc>
          <w:tcPr>
            <w:tcW w:w="993" w:type="dxa"/>
          </w:tcPr>
          <w:p w14:paraId="7D381381" w14:textId="2223682E" w:rsidR="00CD597F" w:rsidRPr="00CD597F" w:rsidRDefault="00CD597F" w:rsidP="00CD597F">
            <w:pPr>
              <w:rPr>
                <w:rFonts w:ascii="Times New Roman" w:hAnsi="Times New Roman" w:cs="Times New Roman"/>
              </w:rPr>
            </w:pPr>
            <w:r w:rsidRPr="00CD597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3" w:type="dxa"/>
          </w:tcPr>
          <w:p w14:paraId="6B5146A1" w14:textId="0658F9A4" w:rsidR="00CD597F" w:rsidRPr="00CD597F" w:rsidRDefault="00CD597F" w:rsidP="00CD597F">
            <w:pPr>
              <w:rPr>
                <w:rFonts w:ascii="Times New Roman" w:hAnsi="Times New Roman" w:cs="Times New Roman"/>
              </w:rPr>
            </w:pPr>
            <w:r w:rsidRPr="00CD597F">
              <w:rPr>
                <w:rFonts w:ascii="Times New Roman" w:hAnsi="Times New Roman" w:cs="Times New Roman"/>
              </w:rPr>
              <w:t>Protestant</w:t>
            </w:r>
          </w:p>
        </w:tc>
      </w:tr>
      <w:tr w:rsidR="00CD597F" w:rsidRPr="00CD597F" w14:paraId="160036D6" w14:textId="77777777" w:rsidTr="0056505B">
        <w:tc>
          <w:tcPr>
            <w:tcW w:w="2269" w:type="dxa"/>
            <w:vMerge/>
          </w:tcPr>
          <w:p w14:paraId="746C95E1" w14:textId="77777777" w:rsidR="00CD597F" w:rsidRPr="00CD597F" w:rsidRDefault="00CD597F" w:rsidP="00CD59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vMerge/>
          </w:tcPr>
          <w:p w14:paraId="04BEBC66" w14:textId="77777777" w:rsidR="00CD597F" w:rsidRPr="00CD597F" w:rsidRDefault="00CD597F" w:rsidP="00CD59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244E38A6" w14:textId="7AD6A790" w:rsidR="00CD597F" w:rsidRPr="00CD597F" w:rsidRDefault="00CD597F" w:rsidP="00CD59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693" w:type="dxa"/>
          </w:tcPr>
          <w:p w14:paraId="67DFF67E" w14:textId="58756B4F" w:rsidR="00CD597F" w:rsidRPr="00CD597F" w:rsidRDefault="00CD597F" w:rsidP="00CD597F">
            <w:pPr>
              <w:rPr>
                <w:rFonts w:ascii="Times New Roman" w:hAnsi="Times New Roman" w:cs="Times New Roman"/>
              </w:rPr>
            </w:pPr>
            <w:r w:rsidRPr="00CD597F">
              <w:rPr>
                <w:rFonts w:ascii="Times New Roman" w:hAnsi="Times New Roman" w:cs="Times New Roman"/>
              </w:rPr>
              <w:t>Orthodox</w:t>
            </w:r>
          </w:p>
        </w:tc>
      </w:tr>
      <w:tr w:rsidR="00CD597F" w:rsidRPr="00CD597F" w14:paraId="5FC2E4DD" w14:textId="77777777" w:rsidTr="0056505B">
        <w:tc>
          <w:tcPr>
            <w:tcW w:w="2269" w:type="dxa"/>
            <w:vMerge/>
          </w:tcPr>
          <w:p w14:paraId="21447B46" w14:textId="77777777" w:rsidR="00CD597F" w:rsidRPr="00CD597F" w:rsidRDefault="00CD597F" w:rsidP="00CD59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vMerge/>
          </w:tcPr>
          <w:p w14:paraId="5B39E380" w14:textId="77777777" w:rsidR="00CD597F" w:rsidRPr="00CD597F" w:rsidRDefault="00CD597F" w:rsidP="00CD59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56D992BF" w14:textId="17E72824" w:rsidR="00CD597F" w:rsidRPr="00CD597F" w:rsidRDefault="00CD597F" w:rsidP="00CD59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693" w:type="dxa"/>
          </w:tcPr>
          <w:p w14:paraId="73DF7CC7" w14:textId="1B1AC35A" w:rsidR="00CD597F" w:rsidRPr="00CD597F" w:rsidRDefault="00CD597F" w:rsidP="00CD597F">
            <w:pPr>
              <w:rPr>
                <w:rFonts w:ascii="Times New Roman" w:hAnsi="Times New Roman" w:cs="Times New Roman"/>
              </w:rPr>
            </w:pPr>
            <w:r w:rsidRPr="00CD597F">
              <w:rPr>
                <w:rFonts w:ascii="Times New Roman" w:hAnsi="Times New Roman" w:cs="Times New Roman"/>
              </w:rPr>
              <w:t>Muslim</w:t>
            </w:r>
          </w:p>
        </w:tc>
      </w:tr>
      <w:tr w:rsidR="00CD597F" w:rsidRPr="00CD597F" w14:paraId="23724B80" w14:textId="77777777" w:rsidTr="0056505B">
        <w:tc>
          <w:tcPr>
            <w:tcW w:w="2269" w:type="dxa"/>
            <w:vMerge/>
          </w:tcPr>
          <w:p w14:paraId="52D2D4D1" w14:textId="77777777" w:rsidR="00CD597F" w:rsidRPr="00CD597F" w:rsidRDefault="00CD597F" w:rsidP="00CD59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vMerge/>
          </w:tcPr>
          <w:p w14:paraId="7D3B2A4B" w14:textId="77777777" w:rsidR="00CD597F" w:rsidRPr="00CD597F" w:rsidRDefault="00CD597F" w:rsidP="00CD59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61D26D50" w14:textId="19FBA50D" w:rsidR="00CD597F" w:rsidRPr="00CD597F" w:rsidRDefault="00CD597F" w:rsidP="00CD59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693" w:type="dxa"/>
          </w:tcPr>
          <w:p w14:paraId="60B88FD2" w14:textId="161526A0" w:rsidR="00CD597F" w:rsidRPr="00CD597F" w:rsidRDefault="00CD597F" w:rsidP="00CD597F">
            <w:pPr>
              <w:rPr>
                <w:rFonts w:ascii="Times New Roman" w:hAnsi="Times New Roman" w:cs="Times New Roman"/>
              </w:rPr>
            </w:pPr>
            <w:r w:rsidRPr="00CD597F">
              <w:rPr>
                <w:rFonts w:ascii="Times New Roman" w:hAnsi="Times New Roman" w:cs="Times New Roman"/>
              </w:rPr>
              <w:t>Catholic</w:t>
            </w:r>
          </w:p>
        </w:tc>
      </w:tr>
      <w:tr w:rsidR="00166C8F" w:rsidRPr="00CD597F" w14:paraId="5CD93B88" w14:textId="77777777" w:rsidTr="0056505B">
        <w:tc>
          <w:tcPr>
            <w:tcW w:w="2269" w:type="dxa"/>
            <w:vMerge w:val="restart"/>
          </w:tcPr>
          <w:p w14:paraId="72C729AA" w14:textId="1D59E834" w:rsidR="00166C8F" w:rsidRPr="00CD597F" w:rsidRDefault="00166C8F" w:rsidP="00CC4DE5">
            <w:pPr>
              <w:rPr>
                <w:rFonts w:ascii="Times New Roman" w:hAnsi="Times New Roman" w:cs="Times New Roman"/>
              </w:rPr>
            </w:pPr>
            <w:r w:rsidRPr="00101B9A">
              <w:rPr>
                <w:rFonts w:ascii="Times New Roman" w:hAnsi="Times New Roman" w:cs="Times New Roman"/>
              </w:rPr>
              <w:t>Educational status</w:t>
            </w:r>
          </w:p>
        </w:tc>
        <w:tc>
          <w:tcPr>
            <w:tcW w:w="4252" w:type="dxa"/>
            <w:vMerge w:val="restart"/>
          </w:tcPr>
          <w:p w14:paraId="5D96597D" w14:textId="7DFA0959" w:rsidR="00166C8F" w:rsidRPr="00CD597F" w:rsidRDefault="00166C8F" w:rsidP="00CC4DE5">
            <w:pPr>
              <w:rPr>
                <w:rFonts w:ascii="Times New Roman" w:hAnsi="Times New Roman" w:cs="Times New Roman"/>
              </w:rPr>
            </w:pPr>
            <w:r w:rsidRPr="00CD597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</w:t>
            </w:r>
            <w:r w:rsidRPr="00101B9A">
              <w:rPr>
                <w:rFonts w:ascii="Times New Roman" w:hAnsi="Times New Roman" w:cs="Times New Roman"/>
              </w:rPr>
              <w:t>Educational statu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D597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of study participants</w:t>
            </w:r>
          </w:p>
        </w:tc>
        <w:tc>
          <w:tcPr>
            <w:tcW w:w="993" w:type="dxa"/>
          </w:tcPr>
          <w:p w14:paraId="6BF3FEA1" w14:textId="6A7D77AC" w:rsidR="00166C8F" w:rsidRPr="00CD597F" w:rsidRDefault="00166C8F" w:rsidP="00CC4D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693" w:type="dxa"/>
          </w:tcPr>
          <w:p w14:paraId="0A7C47C0" w14:textId="6846313A" w:rsidR="00166C8F" w:rsidRPr="00CD597F" w:rsidRDefault="00166C8F" w:rsidP="00CC4DE5">
            <w:pPr>
              <w:rPr>
                <w:rFonts w:ascii="Times New Roman" w:hAnsi="Times New Roman" w:cs="Times New Roman"/>
              </w:rPr>
            </w:pPr>
            <w:r w:rsidRPr="00101B9A">
              <w:rPr>
                <w:rFonts w:ascii="Times New Roman" w:hAnsi="Times New Roman" w:cs="Times New Roman"/>
              </w:rPr>
              <w:t>Unable to read and write</w:t>
            </w:r>
          </w:p>
        </w:tc>
      </w:tr>
      <w:tr w:rsidR="00166C8F" w:rsidRPr="00CD597F" w14:paraId="12F5BD90" w14:textId="77777777" w:rsidTr="0056505B">
        <w:tc>
          <w:tcPr>
            <w:tcW w:w="2269" w:type="dxa"/>
            <w:vMerge/>
          </w:tcPr>
          <w:p w14:paraId="781B3B94" w14:textId="77777777" w:rsidR="00166C8F" w:rsidRPr="00CD597F" w:rsidRDefault="00166C8F" w:rsidP="00CC4D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vMerge/>
          </w:tcPr>
          <w:p w14:paraId="47C987FD" w14:textId="77777777" w:rsidR="00166C8F" w:rsidRPr="00CD597F" w:rsidRDefault="00166C8F" w:rsidP="00CC4D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1972CC0E" w14:textId="6A64F339" w:rsidR="00166C8F" w:rsidRPr="00CD597F" w:rsidRDefault="00166C8F" w:rsidP="00CC4D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3" w:type="dxa"/>
          </w:tcPr>
          <w:p w14:paraId="640AF213" w14:textId="67DB75F4" w:rsidR="00166C8F" w:rsidRPr="00CD597F" w:rsidRDefault="00166C8F" w:rsidP="00CC4DE5">
            <w:pPr>
              <w:rPr>
                <w:rFonts w:ascii="Times New Roman" w:hAnsi="Times New Roman" w:cs="Times New Roman"/>
              </w:rPr>
            </w:pPr>
            <w:r w:rsidRPr="00101B9A">
              <w:rPr>
                <w:rFonts w:ascii="Times New Roman" w:hAnsi="Times New Roman" w:cs="Times New Roman"/>
              </w:rPr>
              <w:t>Primary</w:t>
            </w:r>
          </w:p>
        </w:tc>
      </w:tr>
      <w:tr w:rsidR="00166C8F" w:rsidRPr="00CD597F" w14:paraId="12640ABD" w14:textId="77777777" w:rsidTr="0056505B">
        <w:tc>
          <w:tcPr>
            <w:tcW w:w="2269" w:type="dxa"/>
            <w:vMerge/>
          </w:tcPr>
          <w:p w14:paraId="7154C983" w14:textId="77777777" w:rsidR="00166C8F" w:rsidRPr="00CD597F" w:rsidRDefault="00166C8F" w:rsidP="00CC4D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vMerge/>
          </w:tcPr>
          <w:p w14:paraId="5CC3934F" w14:textId="77777777" w:rsidR="00166C8F" w:rsidRPr="00CD597F" w:rsidRDefault="00166C8F" w:rsidP="00CC4D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55F72D1E" w14:textId="3DD3C792" w:rsidR="00166C8F" w:rsidRPr="00CD597F" w:rsidRDefault="00166C8F" w:rsidP="00CC4D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693" w:type="dxa"/>
          </w:tcPr>
          <w:p w14:paraId="068AB590" w14:textId="69490374" w:rsidR="00166C8F" w:rsidRPr="00CD597F" w:rsidRDefault="00166C8F" w:rsidP="00CC4DE5">
            <w:pPr>
              <w:rPr>
                <w:rFonts w:ascii="Times New Roman" w:hAnsi="Times New Roman" w:cs="Times New Roman"/>
              </w:rPr>
            </w:pPr>
            <w:r w:rsidRPr="00101B9A">
              <w:rPr>
                <w:rFonts w:ascii="Times New Roman" w:hAnsi="Times New Roman" w:cs="Times New Roman"/>
              </w:rPr>
              <w:t>Secondary and above</w:t>
            </w:r>
          </w:p>
        </w:tc>
      </w:tr>
      <w:tr w:rsidR="00166C8F" w:rsidRPr="00CD597F" w14:paraId="73B271B2" w14:textId="77777777" w:rsidTr="0056505B">
        <w:tc>
          <w:tcPr>
            <w:tcW w:w="2269" w:type="dxa"/>
            <w:vMerge w:val="restart"/>
          </w:tcPr>
          <w:p w14:paraId="7FC94AA5" w14:textId="5F4A8328" w:rsidR="00166C8F" w:rsidRPr="00CD597F" w:rsidRDefault="00166C8F" w:rsidP="006B5CE8">
            <w:pPr>
              <w:rPr>
                <w:rFonts w:ascii="Times New Roman" w:hAnsi="Times New Roman" w:cs="Times New Roman"/>
              </w:rPr>
            </w:pPr>
            <w:r w:rsidRPr="00101B9A">
              <w:rPr>
                <w:rFonts w:ascii="Times New Roman" w:hAnsi="Times New Roman" w:cs="Times New Roman"/>
              </w:rPr>
              <w:t>Types of disability</w:t>
            </w:r>
          </w:p>
        </w:tc>
        <w:tc>
          <w:tcPr>
            <w:tcW w:w="4252" w:type="dxa"/>
            <w:vMerge w:val="restart"/>
          </w:tcPr>
          <w:p w14:paraId="684198FF" w14:textId="2A819820" w:rsidR="00166C8F" w:rsidRPr="00CD597F" w:rsidRDefault="00166C8F" w:rsidP="006B5CE8">
            <w:pPr>
              <w:rPr>
                <w:rFonts w:ascii="Times New Roman" w:hAnsi="Times New Roman" w:cs="Times New Roman"/>
              </w:rPr>
            </w:pPr>
            <w:r w:rsidRPr="00101B9A">
              <w:rPr>
                <w:rFonts w:ascii="Times New Roman" w:hAnsi="Times New Roman" w:cs="Times New Roman"/>
              </w:rPr>
              <w:t>Types of disabilit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D597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of study participants</w:t>
            </w:r>
          </w:p>
        </w:tc>
        <w:tc>
          <w:tcPr>
            <w:tcW w:w="993" w:type="dxa"/>
          </w:tcPr>
          <w:p w14:paraId="37974E9F" w14:textId="48B5CD6E" w:rsidR="00166C8F" w:rsidRPr="00CD597F" w:rsidRDefault="00166C8F" w:rsidP="006B5C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3" w:type="dxa"/>
          </w:tcPr>
          <w:p w14:paraId="42AFF763" w14:textId="5EBC6653" w:rsidR="00166C8F" w:rsidRPr="00CD597F" w:rsidRDefault="00166C8F" w:rsidP="006B5CE8">
            <w:pPr>
              <w:rPr>
                <w:rFonts w:ascii="Times New Roman" w:hAnsi="Times New Roman" w:cs="Times New Roman"/>
              </w:rPr>
            </w:pPr>
            <w:r w:rsidRPr="00101B9A">
              <w:rPr>
                <w:rFonts w:ascii="Times New Roman" w:hAnsi="Times New Roman" w:cs="Times New Roman"/>
              </w:rPr>
              <w:t>Vision disability</w:t>
            </w:r>
          </w:p>
        </w:tc>
      </w:tr>
      <w:tr w:rsidR="00166C8F" w:rsidRPr="00CD597F" w14:paraId="1A53C698" w14:textId="77777777" w:rsidTr="0056505B">
        <w:tc>
          <w:tcPr>
            <w:tcW w:w="2269" w:type="dxa"/>
            <w:vMerge/>
          </w:tcPr>
          <w:p w14:paraId="19EC52A4" w14:textId="77777777" w:rsidR="00166C8F" w:rsidRPr="00CD597F" w:rsidRDefault="00166C8F" w:rsidP="006B5C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vMerge/>
          </w:tcPr>
          <w:p w14:paraId="1A2B1EFE" w14:textId="77777777" w:rsidR="00166C8F" w:rsidRPr="00CD597F" w:rsidRDefault="00166C8F" w:rsidP="006B5C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0350BFB5" w14:textId="0196CB95" w:rsidR="00166C8F" w:rsidRPr="00CD597F" w:rsidRDefault="00166C8F" w:rsidP="006B5C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693" w:type="dxa"/>
          </w:tcPr>
          <w:p w14:paraId="4BD73687" w14:textId="7CAE65B3" w:rsidR="00166C8F" w:rsidRPr="00CD597F" w:rsidRDefault="00166C8F" w:rsidP="006B5CE8">
            <w:pPr>
              <w:rPr>
                <w:rFonts w:ascii="Times New Roman" w:hAnsi="Times New Roman" w:cs="Times New Roman"/>
              </w:rPr>
            </w:pPr>
            <w:r w:rsidRPr="00101B9A">
              <w:rPr>
                <w:rFonts w:ascii="Times New Roman" w:hAnsi="Times New Roman" w:cs="Times New Roman"/>
              </w:rPr>
              <w:t>Hearing disability</w:t>
            </w:r>
          </w:p>
        </w:tc>
      </w:tr>
      <w:tr w:rsidR="00166C8F" w:rsidRPr="00CD597F" w14:paraId="26852F0E" w14:textId="77777777" w:rsidTr="0056505B">
        <w:tc>
          <w:tcPr>
            <w:tcW w:w="2269" w:type="dxa"/>
            <w:vMerge/>
          </w:tcPr>
          <w:p w14:paraId="5E2C8CB4" w14:textId="77777777" w:rsidR="00166C8F" w:rsidRPr="00CD597F" w:rsidRDefault="00166C8F" w:rsidP="006B5C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vMerge/>
          </w:tcPr>
          <w:p w14:paraId="6E1EBAD7" w14:textId="77777777" w:rsidR="00166C8F" w:rsidRPr="00CD597F" w:rsidRDefault="00166C8F" w:rsidP="006B5C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2BF2C810" w14:textId="110CC5B5" w:rsidR="00166C8F" w:rsidRPr="00CD597F" w:rsidRDefault="00166C8F" w:rsidP="006B5C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693" w:type="dxa"/>
          </w:tcPr>
          <w:p w14:paraId="1BF1CE54" w14:textId="49808547" w:rsidR="00166C8F" w:rsidRPr="00CD597F" w:rsidRDefault="00166C8F" w:rsidP="006B5CE8">
            <w:pPr>
              <w:rPr>
                <w:rFonts w:ascii="Times New Roman" w:hAnsi="Times New Roman" w:cs="Times New Roman"/>
              </w:rPr>
            </w:pPr>
            <w:r w:rsidRPr="00101B9A">
              <w:rPr>
                <w:rFonts w:ascii="Times New Roman" w:hAnsi="Times New Roman" w:cs="Times New Roman"/>
              </w:rPr>
              <w:t>Extremity paralysis</w:t>
            </w:r>
          </w:p>
        </w:tc>
      </w:tr>
      <w:tr w:rsidR="00166C8F" w:rsidRPr="00CD597F" w14:paraId="558F4644" w14:textId="77777777" w:rsidTr="0056505B">
        <w:tc>
          <w:tcPr>
            <w:tcW w:w="2269" w:type="dxa"/>
            <w:vMerge/>
          </w:tcPr>
          <w:p w14:paraId="3283E99D" w14:textId="77777777" w:rsidR="00166C8F" w:rsidRPr="00CD597F" w:rsidRDefault="00166C8F" w:rsidP="006B5C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vMerge/>
          </w:tcPr>
          <w:p w14:paraId="09A5ED3A" w14:textId="77777777" w:rsidR="00166C8F" w:rsidRPr="00CD597F" w:rsidRDefault="00166C8F" w:rsidP="006B5C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3D8A7E98" w14:textId="32097B89" w:rsidR="00166C8F" w:rsidRPr="00CD597F" w:rsidRDefault="00166C8F" w:rsidP="006B5C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693" w:type="dxa"/>
          </w:tcPr>
          <w:p w14:paraId="052773B9" w14:textId="6285DB5E" w:rsidR="00166C8F" w:rsidRPr="00CD597F" w:rsidRDefault="00166C8F" w:rsidP="006B5CE8">
            <w:pPr>
              <w:rPr>
                <w:rFonts w:ascii="Times New Roman" w:hAnsi="Times New Roman" w:cs="Times New Roman"/>
              </w:rPr>
            </w:pPr>
            <w:r w:rsidRPr="00101B9A">
              <w:rPr>
                <w:rFonts w:ascii="Times New Roman" w:hAnsi="Times New Roman" w:cs="Times New Roman"/>
              </w:rPr>
              <w:t xml:space="preserve">Wheelchaired </w:t>
            </w:r>
          </w:p>
        </w:tc>
      </w:tr>
      <w:tr w:rsidR="00166C8F" w:rsidRPr="00CD597F" w14:paraId="083D9550" w14:textId="77777777" w:rsidTr="0056505B">
        <w:tc>
          <w:tcPr>
            <w:tcW w:w="2269" w:type="dxa"/>
            <w:vMerge w:val="restart"/>
          </w:tcPr>
          <w:p w14:paraId="634639B6" w14:textId="747965B5" w:rsidR="00166C8F" w:rsidRPr="00CD597F" w:rsidRDefault="00166C8F" w:rsidP="00166C8F">
            <w:pPr>
              <w:rPr>
                <w:rFonts w:ascii="Times New Roman" w:hAnsi="Times New Roman" w:cs="Times New Roman"/>
              </w:rPr>
            </w:pPr>
            <w:r w:rsidRPr="00101B9A">
              <w:rPr>
                <w:rFonts w:ascii="Times New Roman" w:hAnsi="Times New Roman" w:cs="Times New Roman"/>
              </w:rPr>
              <w:t>knowledge</w:t>
            </w:r>
          </w:p>
        </w:tc>
        <w:tc>
          <w:tcPr>
            <w:tcW w:w="4252" w:type="dxa"/>
            <w:vMerge w:val="restart"/>
          </w:tcPr>
          <w:p w14:paraId="1820D841" w14:textId="1293296A" w:rsidR="00166C8F" w:rsidRPr="00CD597F" w:rsidRDefault="00166C8F" w:rsidP="00166C8F">
            <w:pPr>
              <w:rPr>
                <w:rFonts w:ascii="Times New Roman" w:hAnsi="Times New Roman" w:cs="Times New Roman"/>
              </w:rPr>
            </w:pPr>
            <w:r w:rsidRPr="00101B9A">
              <w:rPr>
                <w:rFonts w:ascii="Times New Roman" w:hAnsi="Times New Roman" w:cs="Times New Roman"/>
              </w:rPr>
              <w:t>K</w:t>
            </w:r>
            <w:r w:rsidRPr="00101B9A">
              <w:rPr>
                <w:rFonts w:ascii="Times New Roman" w:hAnsi="Times New Roman" w:cs="Times New Roman"/>
              </w:rPr>
              <w:t>nowled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D597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of study participants</w:t>
            </w:r>
          </w:p>
        </w:tc>
        <w:tc>
          <w:tcPr>
            <w:tcW w:w="993" w:type="dxa"/>
          </w:tcPr>
          <w:p w14:paraId="3F1506FC" w14:textId="46E20FB8" w:rsidR="00166C8F" w:rsidRPr="00CD597F" w:rsidRDefault="00166C8F" w:rsidP="00166C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693" w:type="dxa"/>
          </w:tcPr>
          <w:p w14:paraId="24B9D56E" w14:textId="4C441812" w:rsidR="00166C8F" w:rsidRPr="00CD597F" w:rsidRDefault="00166C8F" w:rsidP="00166C8F">
            <w:pPr>
              <w:rPr>
                <w:rFonts w:ascii="Times New Roman" w:hAnsi="Times New Roman" w:cs="Times New Roman"/>
              </w:rPr>
            </w:pPr>
            <w:r w:rsidRPr="00101B9A">
              <w:rPr>
                <w:rFonts w:ascii="Times New Roman" w:hAnsi="Times New Roman" w:cs="Times New Roman"/>
              </w:rPr>
              <w:t>Not-knowledgeable</w:t>
            </w:r>
          </w:p>
        </w:tc>
      </w:tr>
      <w:tr w:rsidR="00166C8F" w:rsidRPr="00CD597F" w14:paraId="784866FB" w14:textId="77777777" w:rsidTr="0056505B">
        <w:tc>
          <w:tcPr>
            <w:tcW w:w="2269" w:type="dxa"/>
            <w:vMerge/>
          </w:tcPr>
          <w:p w14:paraId="175C3618" w14:textId="77777777" w:rsidR="00166C8F" w:rsidRPr="00CD597F" w:rsidRDefault="00166C8F" w:rsidP="00166C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vMerge/>
          </w:tcPr>
          <w:p w14:paraId="4793F625" w14:textId="77777777" w:rsidR="00166C8F" w:rsidRPr="00CD597F" w:rsidRDefault="00166C8F" w:rsidP="00166C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1256CD36" w14:textId="6981F21D" w:rsidR="00166C8F" w:rsidRPr="00CD597F" w:rsidRDefault="00166C8F" w:rsidP="00166C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3" w:type="dxa"/>
          </w:tcPr>
          <w:p w14:paraId="270B51A8" w14:textId="6B5C4413" w:rsidR="00166C8F" w:rsidRPr="00CD597F" w:rsidRDefault="00166C8F" w:rsidP="00166C8F">
            <w:pPr>
              <w:rPr>
                <w:rFonts w:ascii="Times New Roman" w:hAnsi="Times New Roman" w:cs="Times New Roman"/>
              </w:rPr>
            </w:pPr>
            <w:r w:rsidRPr="00101B9A">
              <w:rPr>
                <w:rFonts w:ascii="Times New Roman" w:hAnsi="Times New Roman" w:cs="Times New Roman"/>
              </w:rPr>
              <w:t>Knowledgeable</w:t>
            </w:r>
          </w:p>
        </w:tc>
      </w:tr>
      <w:tr w:rsidR="00166C8F" w:rsidRPr="00CD597F" w14:paraId="6ED459F3" w14:textId="77777777" w:rsidTr="0056505B">
        <w:tc>
          <w:tcPr>
            <w:tcW w:w="2269" w:type="dxa"/>
            <w:vMerge w:val="restart"/>
          </w:tcPr>
          <w:p w14:paraId="45D5BBC2" w14:textId="35365192" w:rsidR="00166C8F" w:rsidRPr="00CD597F" w:rsidRDefault="00166C8F" w:rsidP="00166C8F">
            <w:pPr>
              <w:rPr>
                <w:rFonts w:ascii="Times New Roman" w:hAnsi="Times New Roman" w:cs="Times New Roman"/>
              </w:rPr>
            </w:pPr>
            <w:r w:rsidRPr="00101B9A">
              <w:rPr>
                <w:rFonts w:ascii="Times New Roman" w:hAnsi="Times New Roman" w:cs="Times New Roman"/>
              </w:rPr>
              <w:t>Attitude</w:t>
            </w:r>
          </w:p>
        </w:tc>
        <w:tc>
          <w:tcPr>
            <w:tcW w:w="4252" w:type="dxa"/>
            <w:vMerge w:val="restart"/>
          </w:tcPr>
          <w:p w14:paraId="3390DA7E" w14:textId="574C77BF" w:rsidR="00166C8F" w:rsidRPr="00CD597F" w:rsidRDefault="00166C8F" w:rsidP="00166C8F">
            <w:pPr>
              <w:rPr>
                <w:rFonts w:ascii="Times New Roman" w:hAnsi="Times New Roman" w:cs="Times New Roman"/>
              </w:rPr>
            </w:pPr>
            <w:r w:rsidRPr="00101B9A">
              <w:rPr>
                <w:rFonts w:ascii="Times New Roman" w:hAnsi="Times New Roman" w:cs="Times New Roman"/>
              </w:rPr>
              <w:t>Attitud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D597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of study participants</w:t>
            </w:r>
          </w:p>
        </w:tc>
        <w:tc>
          <w:tcPr>
            <w:tcW w:w="993" w:type="dxa"/>
          </w:tcPr>
          <w:p w14:paraId="571AE585" w14:textId="4DFA90BF" w:rsidR="00166C8F" w:rsidRPr="00CD597F" w:rsidRDefault="00166C8F" w:rsidP="00166C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693" w:type="dxa"/>
          </w:tcPr>
          <w:p w14:paraId="3DE3FFAD" w14:textId="58773D52" w:rsidR="00166C8F" w:rsidRPr="00CD597F" w:rsidRDefault="00166C8F" w:rsidP="00166C8F">
            <w:pPr>
              <w:rPr>
                <w:rFonts w:ascii="Times New Roman" w:hAnsi="Times New Roman" w:cs="Times New Roman"/>
              </w:rPr>
            </w:pPr>
            <w:r w:rsidRPr="00101B9A">
              <w:rPr>
                <w:rFonts w:ascii="Times New Roman" w:hAnsi="Times New Roman" w:cs="Times New Roman"/>
              </w:rPr>
              <w:t>Negative</w:t>
            </w:r>
          </w:p>
        </w:tc>
      </w:tr>
      <w:tr w:rsidR="00166C8F" w:rsidRPr="00CD597F" w14:paraId="45914109" w14:textId="77777777" w:rsidTr="0056505B">
        <w:tc>
          <w:tcPr>
            <w:tcW w:w="2269" w:type="dxa"/>
            <w:vMerge/>
          </w:tcPr>
          <w:p w14:paraId="5B276E4E" w14:textId="77777777" w:rsidR="00166C8F" w:rsidRPr="00CD597F" w:rsidRDefault="00166C8F" w:rsidP="00166C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vMerge/>
          </w:tcPr>
          <w:p w14:paraId="12BF9B57" w14:textId="77777777" w:rsidR="00166C8F" w:rsidRPr="00CD597F" w:rsidRDefault="00166C8F" w:rsidP="00166C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5BB7111A" w14:textId="2ED8CB43" w:rsidR="00166C8F" w:rsidRPr="00CD597F" w:rsidRDefault="00166C8F" w:rsidP="00166C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3" w:type="dxa"/>
          </w:tcPr>
          <w:p w14:paraId="1917EAA3" w14:textId="71786AF9" w:rsidR="00166C8F" w:rsidRPr="00CD597F" w:rsidRDefault="00166C8F" w:rsidP="00166C8F">
            <w:pPr>
              <w:rPr>
                <w:rFonts w:ascii="Times New Roman" w:hAnsi="Times New Roman" w:cs="Times New Roman"/>
              </w:rPr>
            </w:pPr>
            <w:r w:rsidRPr="00101B9A">
              <w:rPr>
                <w:rFonts w:ascii="Times New Roman" w:hAnsi="Times New Roman" w:cs="Times New Roman"/>
              </w:rPr>
              <w:t>Positive</w:t>
            </w:r>
          </w:p>
        </w:tc>
      </w:tr>
      <w:tr w:rsidR="00166C8F" w:rsidRPr="00CD597F" w14:paraId="57A59994" w14:textId="77777777" w:rsidTr="0056505B">
        <w:tc>
          <w:tcPr>
            <w:tcW w:w="2269" w:type="dxa"/>
            <w:vMerge w:val="restart"/>
          </w:tcPr>
          <w:p w14:paraId="6C4386A6" w14:textId="7C70D441" w:rsidR="00166C8F" w:rsidRPr="00CD597F" w:rsidRDefault="00166C8F" w:rsidP="00166C8F">
            <w:pPr>
              <w:rPr>
                <w:rFonts w:ascii="Times New Roman" w:hAnsi="Times New Roman" w:cs="Times New Roman"/>
              </w:rPr>
            </w:pPr>
            <w:r w:rsidRPr="00101B9A">
              <w:rPr>
                <w:rFonts w:ascii="Times New Roman" w:hAnsi="Times New Roman" w:cs="Times New Roman"/>
              </w:rPr>
              <w:t>Service accessibility</w:t>
            </w:r>
          </w:p>
        </w:tc>
        <w:tc>
          <w:tcPr>
            <w:tcW w:w="4252" w:type="dxa"/>
            <w:vMerge w:val="restart"/>
          </w:tcPr>
          <w:p w14:paraId="75918357" w14:textId="4F1FC91E" w:rsidR="00166C8F" w:rsidRPr="00CD597F" w:rsidRDefault="00166C8F" w:rsidP="00166C8F">
            <w:pPr>
              <w:rPr>
                <w:rFonts w:ascii="Times New Roman" w:hAnsi="Times New Roman" w:cs="Times New Roman"/>
              </w:rPr>
            </w:pPr>
            <w:r w:rsidRPr="00101B9A">
              <w:rPr>
                <w:rFonts w:ascii="Times New Roman" w:hAnsi="Times New Roman" w:cs="Times New Roman"/>
              </w:rPr>
              <w:t>Service accessibilit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D597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of study participants</w:t>
            </w:r>
          </w:p>
        </w:tc>
        <w:tc>
          <w:tcPr>
            <w:tcW w:w="993" w:type="dxa"/>
          </w:tcPr>
          <w:p w14:paraId="6A689651" w14:textId="117359FF" w:rsidR="00166C8F" w:rsidRPr="00CD597F" w:rsidRDefault="00166C8F" w:rsidP="00166C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693" w:type="dxa"/>
          </w:tcPr>
          <w:p w14:paraId="495B890D" w14:textId="1DF777E8" w:rsidR="00166C8F" w:rsidRPr="00CD597F" w:rsidRDefault="00166C8F" w:rsidP="00166C8F">
            <w:pPr>
              <w:rPr>
                <w:rFonts w:ascii="Times New Roman" w:hAnsi="Times New Roman" w:cs="Times New Roman"/>
              </w:rPr>
            </w:pPr>
            <w:r w:rsidRPr="00101B9A">
              <w:rPr>
                <w:rFonts w:ascii="Times New Roman" w:hAnsi="Times New Roman" w:cs="Times New Roman"/>
              </w:rPr>
              <w:t>No access</w:t>
            </w:r>
          </w:p>
        </w:tc>
      </w:tr>
      <w:tr w:rsidR="00166C8F" w:rsidRPr="00CD597F" w14:paraId="5E1CF191" w14:textId="77777777" w:rsidTr="0056505B">
        <w:tc>
          <w:tcPr>
            <w:tcW w:w="2269" w:type="dxa"/>
            <w:vMerge/>
          </w:tcPr>
          <w:p w14:paraId="08817394" w14:textId="77777777" w:rsidR="00166C8F" w:rsidRPr="00CD597F" w:rsidRDefault="00166C8F" w:rsidP="00166C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vMerge/>
          </w:tcPr>
          <w:p w14:paraId="693BA70A" w14:textId="77777777" w:rsidR="00166C8F" w:rsidRPr="00CD597F" w:rsidRDefault="00166C8F" w:rsidP="00166C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30842644" w14:textId="115033CD" w:rsidR="00166C8F" w:rsidRPr="00CD597F" w:rsidRDefault="00166C8F" w:rsidP="00166C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3" w:type="dxa"/>
          </w:tcPr>
          <w:p w14:paraId="58BCCD4D" w14:textId="39BFAEA3" w:rsidR="00166C8F" w:rsidRPr="00CD597F" w:rsidRDefault="00166C8F" w:rsidP="00166C8F">
            <w:pPr>
              <w:rPr>
                <w:rFonts w:ascii="Times New Roman" w:hAnsi="Times New Roman" w:cs="Times New Roman"/>
              </w:rPr>
            </w:pPr>
            <w:r w:rsidRPr="00101B9A">
              <w:rPr>
                <w:rFonts w:ascii="Times New Roman" w:hAnsi="Times New Roman" w:cs="Times New Roman"/>
              </w:rPr>
              <w:t>Have access</w:t>
            </w:r>
          </w:p>
        </w:tc>
      </w:tr>
      <w:tr w:rsidR="005679E7" w:rsidRPr="00CD597F" w14:paraId="7BA5F568" w14:textId="77777777" w:rsidTr="0056505B">
        <w:tc>
          <w:tcPr>
            <w:tcW w:w="2269" w:type="dxa"/>
            <w:vMerge w:val="restart"/>
          </w:tcPr>
          <w:p w14:paraId="757553B6" w14:textId="273A78EC" w:rsidR="005679E7" w:rsidRPr="00CD597F" w:rsidRDefault="005679E7" w:rsidP="00166C8F">
            <w:pPr>
              <w:rPr>
                <w:rFonts w:ascii="Times New Roman" w:hAnsi="Times New Roman" w:cs="Times New Roman"/>
              </w:rPr>
            </w:pPr>
            <w:r w:rsidRPr="006959B6">
              <w:rPr>
                <w:rFonts w:ascii="Times New Roman" w:hAnsi="Times New Roman" w:cs="Times New Roman"/>
              </w:rPr>
              <w:t>Employment</w:t>
            </w:r>
          </w:p>
        </w:tc>
        <w:tc>
          <w:tcPr>
            <w:tcW w:w="4252" w:type="dxa"/>
            <w:vMerge w:val="restart"/>
          </w:tcPr>
          <w:p w14:paraId="3119526C" w14:textId="26F28B96" w:rsidR="005679E7" w:rsidRPr="00CD597F" w:rsidRDefault="005679E7" w:rsidP="00166C8F">
            <w:pPr>
              <w:rPr>
                <w:rFonts w:ascii="Times New Roman" w:hAnsi="Times New Roman" w:cs="Times New Roman"/>
              </w:rPr>
            </w:pPr>
            <w:r w:rsidRPr="006959B6">
              <w:rPr>
                <w:rFonts w:ascii="Times New Roman" w:hAnsi="Times New Roman" w:cs="Times New Roman"/>
              </w:rPr>
              <w:t>Employmen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D597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of study participants</w:t>
            </w:r>
          </w:p>
        </w:tc>
        <w:tc>
          <w:tcPr>
            <w:tcW w:w="993" w:type="dxa"/>
          </w:tcPr>
          <w:p w14:paraId="337BC2E4" w14:textId="18FEDCEE" w:rsidR="005679E7" w:rsidRPr="00CD597F" w:rsidRDefault="00385E0E" w:rsidP="00166C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693" w:type="dxa"/>
          </w:tcPr>
          <w:p w14:paraId="2DF06D83" w14:textId="66559708" w:rsidR="005679E7" w:rsidRPr="00CD597F" w:rsidRDefault="005679E7" w:rsidP="00166C8F">
            <w:pPr>
              <w:rPr>
                <w:rFonts w:ascii="Times New Roman" w:hAnsi="Times New Roman" w:cs="Times New Roman"/>
              </w:rPr>
            </w:pPr>
            <w:r w:rsidRPr="006959B6">
              <w:rPr>
                <w:rFonts w:ascii="Times New Roman" w:hAnsi="Times New Roman" w:cs="Times New Roman"/>
              </w:rPr>
              <w:t>Unemployed</w:t>
            </w:r>
          </w:p>
        </w:tc>
      </w:tr>
      <w:tr w:rsidR="005679E7" w:rsidRPr="00CD597F" w14:paraId="6DEB142E" w14:textId="77777777" w:rsidTr="0056505B">
        <w:tc>
          <w:tcPr>
            <w:tcW w:w="2269" w:type="dxa"/>
            <w:vMerge/>
          </w:tcPr>
          <w:p w14:paraId="7748EADF" w14:textId="77777777" w:rsidR="005679E7" w:rsidRPr="00CD597F" w:rsidRDefault="005679E7" w:rsidP="00166C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vMerge/>
          </w:tcPr>
          <w:p w14:paraId="436766B2" w14:textId="77777777" w:rsidR="005679E7" w:rsidRPr="00CD597F" w:rsidRDefault="005679E7" w:rsidP="00166C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70DB93E7" w14:textId="046E61FE" w:rsidR="005679E7" w:rsidRPr="00CD597F" w:rsidRDefault="00385E0E" w:rsidP="00166C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3" w:type="dxa"/>
          </w:tcPr>
          <w:p w14:paraId="32C5EB92" w14:textId="7C8FFBF9" w:rsidR="005679E7" w:rsidRPr="00CD597F" w:rsidRDefault="005679E7" w:rsidP="00166C8F">
            <w:pPr>
              <w:rPr>
                <w:rFonts w:ascii="Times New Roman" w:hAnsi="Times New Roman" w:cs="Times New Roman"/>
              </w:rPr>
            </w:pPr>
            <w:r w:rsidRPr="006959B6">
              <w:rPr>
                <w:rFonts w:ascii="Times New Roman" w:hAnsi="Times New Roman" w:cs="Times New Roman"/>
              </w:rPr>
              <w:t>Employed</w:t>
            </w:r>
          </w:p>
        </w:tc>
      </w:tr>
      <w:tr w:rsidR="007416BB" w:rsidRPr="00CD597F" w14:paraId="6652E3A9" w14:textId="77777777" w:rsidTr="0056505B">
        <w:tc>
          <w:tcPr>
            <w:tcW w:w="2269" w:type="dxa"/>
            <w:vMerge w:val="restart"/>
          </w:tcPr>
          <w:p w14:paraId="1E73CE7A" w14:textId="7820FB37" w:rsidR="007416BB" w:rsidRPr="00CD597F" w:rsidRDefault="007416BB" w:rsidP="007416BB">
            <w:pPr>
              <w:rPr>
                <w:rFonts w:ascii="Times New Roman" w:hAnsi="Times New Roman" w:cs="Times New Roman"/>
              </w:rPr>
            </w:pPr>
            <w:r w:rsidRPr="006959B6">
              <w:rPr>
                <w:rFonts w:ascii="Times New Roman" w:hAnsi="Times New Roman" w:cs="Times New Roman"/>
              </w:rPr>
              <w:t>Ethnic group</w:t>
            </w:r>
          </w:p>
        </w:tc>
        <w:tc>
          <w:tcPr>
            <w:tcW w:w="4252" w:type="dxa"/>
            <w:vMerge w:val="restart"/>
          </w:tcPr>
          <w:p w14:paraId="5BC4EF04" w14:textId="27EC4E1A" w:rsidR="007416BB" w:rsidRPr="00CD597F" w:rsidRDefault="007416BB" w:rsidP="007416BB">
            <w:pPr>
              <w:rPr>
                <w:rFonts w:ascii="Times New Roman" w:hAnsi="Times New Roman" w:cs="Times New Roman"/>
              </w:rPr>
            </w:pPr>
            <w:r w:rsidRPr="006959B6">
              <w:rPr>
                <w:rFonts w:ascii="Times New Roman" w:hAnsi="Times New Roman" w:cs="Times New Roman"/>
              </w:rPr>
              <w:t>Ethnic grou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D597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of study participants</w:t>
            </w:r>
          </w:p>
        </w:tc>
        <w:tc>
          <w:tcPr>
            <w:tcW w:w="993" w:type="dxa"/>
          </w:tcPr>
          <w:p w14:paraId="2D125E58" w14:textId="32ABD088" w:rsidR="007416BB" w:rsidRPr="00CD597F" w:rsidRDefault="007416BB" w:rsidP="007416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3" w:type="dxa"/>
          </w:tcPr>
          <w:p w14:paraId="34BA3368" w14:textId="35D248D3" w:rsidR="007416BB" w:rsidRPr="00CD597F" w:rsidRDefault="007416BB" w:rsidP="007416BB">
            <w:pPr>
              <w:rPr>
                <w:rFonts w:ascii="Times New Roman" w:hAnsi="Times New Roman" w:cs="Times New Roman"/>
              </w:rPr>
            </w:pPr>
            <w:r w:rsidRPr="006959B6">
              <w:rPr>
                <w:rFonts w:ascii="Times New Roman" w:hAnsi="Times New Roman" w:cs="Times New Roman"/>
              </w:rPr>
              <w:t>Sidama</w:t>
            </w:r>
          </w:p>
        </w:tc>
      </w:tr>
      <w:tr w:rsidR="007416BB" w:rsidRPr="00CD597F" w14:paraId="5A675BDE" w14:textId="77777777" w:rsidTr="0056505B">
        <w:tc>
          <w:tcPr>
            <w:tcW w:w="2269" w:type="dxa"/>
            <w:vMerge/>
          </w:tcPr>
          <w:p w14:paraId="2C5B6506" w14:textId="77777777" w:rsidR="007416BB" w:rsidRPr="00CD597F" w:rsidRDefault="007416BB" w:rsidP="007416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vMerge/>
          </w:tcPr>
          <w:p w14:paraId="493F5A8A" w14:textId="77777777" w:rsidR="007416BB" w:rsidRPr="00CD597F" w:rsidRDefault="007416BB" w:rsidP="007416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1E81454A" w14:textId="046BB645" w:rsidR="007416BB" w:rsidRPr="00CD597F" w:rsidRDefault="007416BB" w:rsidP="007416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693" w:type="dxa"/>
          </w:tcPr>
          <w:p w14:paraId="604BE399" w14:textId="5F40A210" w:rsidR="007416BB" w:rsidRPr="00CD597F" w:rsidRDefault="007416BB" w:rsidP="007416BB">
            <w:pPr>
              <w:rPr>
                <w:rFonts w:ascii="Times New Roman" w:hAnsi="Times New Roman" w:cs="Times New Roman"/>
              </w:rPr>
            </w:pPr>
            <w:r w:rsidRPr="006959B6">
              <w:rPr>
                <w:rFonts w:ascii="Times New Roman" w:hAnsi="Times New Roman" w:cs="Times New Roman"/>
              </w:rPr>
              <w:t>Others</w:t>
            </w:r>
            <w:r w:rsidRPr="006959B6">
              <w:rPr>
                <w:rFonts w:ascii="Times New Roman" w:hAnsi="Times New Roman" w:cs="Times New Roman"/>
              </w:rPr>
              <w:sym w:font="Wingdings" w:char="F075"/>
            </w:r>
          </w:p>
        </w:tc>
      </w:tr>
    </w:tbl>
    <w:p w14:paraId="084A5A6C" w14:textId="77777777" w:rsidR="00EB181D" w:rsidRDefault="00EB181D"/>
    <w:sectPr w:rsidR="00EB18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81D"/>
    <w:rsid w:val="00166C8F"/>
    <w:rsid w:val="002D0109"/>
    <w:rsid w:val="00385E0E"/>
    <w:rsid w:val="0056505B"/>
    <w:rsid w:val="005679E7"/>
    <w:rsid w:val="00606E41"/>
    <w:rsid w:val="006B5CE8"/>
    <w:rsid w:val="007416BB"/>
    <w:rsid w:val="00C6035C"/>
    <w:rsid w:val="00CC4DE5"/>
    <w:rsid w:val="00CD597F"/>
    <w:rsid w:val="00EB1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EBAA94"/>
  <w15:chartTrackingRefBased/>
  <w15:docId w15:val="{123EE727-7E06-464E-8512-AB1AFD1A8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B18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18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181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18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181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18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18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18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18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181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181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181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181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181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18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18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18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18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18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18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18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18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18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18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18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181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181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181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181D"/>
    <w:rPr>
      <w:b/>
      <w:bCs/>
      <w:smallCaps/>
      <w:color w:val="2F5496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C6035C"/>
    <w:rPr>
      <w:b/>
      <w:bCs/>
    </w:rPr>
  </w:style>
  <w:style w:type="table" w:styleId="TableGrid">
    <w:name w:val="Table Grid"/>
    <w:basedOn w:val="TableNormal"/>
    <w:uiPriority w:val="39"/>
    <w:rsid w:val="00606E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42</Words>
  <Characters>81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Zelalem Tenaw</dc:creator>
  <cp:keywords/>
  <dc:description/>
  <cp:lastModifiedBy>Dr. Zelalem Tenaw</cp:lastModifiedBy>
  <cp:revision>8</cp:revision>
  <dcterms:created xsi:type="dcterms:W3CDTF">2025-09-07T05:28:00Z</dcterms:created>
  <dcterms:modified xsi:type="dcterms:W3CDTF">2025-09-07T06:00:00Z</dcterms:modified>
</cp:coreProperties>
</file>